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Additional file 1.  </w:t>
      </w:r>
      <w:r>
        <w:rPr>
          <w:sz w:val="22"/>
          <w:szCs w:val="22"/>
        </w:rPr>
        <w:t xml:space="preserve">Questions, answers and categorisations used in the study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ge, education and relationship status were used to characterize the population groups. The categorization is shown in Table 1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ge</w:t>
      </w:r>
    </w:p>
    <w:p>
      <w:pPr>
        <w:pStyle w:val="Normal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"How old are you?" Open-ended question. </w:t>
      </w:r>
    </w:p>
    <w:p>
      <w:pPr>
        <w:pStyle w:val="Normal"/>
        <w:ind w:left="1304" w:hanging="1304"/>
        <w:rPr>
          <w:sz w:val="22"/>
          <w:szCs w:val="22"/>
        </w:rPr>
      </w:pPr>
      <w:r>
        <w:rPr>
          <w:sz w:val="22"/>
          <w:szCs w:val="22"/>
        </w:rPr>
        <w:t>Categorization is shown in Table 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Education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n Finland education was assessed through a question with the following 6 answer alternatives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only comprehensive up to 9 year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high school with 12 years complet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vocational with 12 years completed, d) technical from 12 upwards complet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) university from 12 years upwards complet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) other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Education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n Estonia education was assessed through a question with the following 7 answer alternatives;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only comprehensive up to 9 year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high school ongoing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high school with 12 years complet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) vocational ongoing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) vocational up to12 years complet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) higher technical or university ongoing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g) higher technical or university from 12 years upwards complet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 by completed years of education into the following three groups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comprehensive, at least 9 years complet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i) vocational,  at least 12 years or vocational education completed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i) university and high school = at least 12 years of high school completed or, university or higher technical ongoing or complet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thnicity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he ethnicity was identified by asking: "What is your nationality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Estonian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Russian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) othe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Partnership statu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urrent partnership status was assessed in Finland by the following two questions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What is your current marital status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unmarrie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engaged or cohabiting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marrie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) divorced or widowed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Was your partner with whom you had your last sexual intercourse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) your spouse or steady partner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some else's spouse or partner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single person who you knew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) single person who you did not know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e) prostitute, an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) I don't know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steady partner = engaged, cohabiting, married, spouse or steady partner an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) non-steady = others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n Estonia the question was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What best describes your partnership status during the past 4 weeks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I live with my steady partner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I have a steady partner who does not live with me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I have a non-steady partner/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) I do not have a steady, or a non-steady partner an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) I have not started sexual life yet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steady partner = lives or does not live with a steady partner an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) non-steady partner = others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Questions on sexual behaviour had the following wording and categorization: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Have you ever engaged in sexual intercourse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) y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) 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) I do not want to answer (Estonia only)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0 = no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1 = yes 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At what age did you have your first sexual intercourse?" Open-ended question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s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&lt; 15 year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) ≥ 15 years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With how many different persons altogether you have had sexual intercourse during your lifetime / during the past 12 months?" Open ended question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s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less than 6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) 6 or more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"Did you use a condom during your last sexual intercourse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ye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no an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don't kno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) yes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) no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Has your physician ever diagnosed any of the following diseases for you?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3 alternatives for different STIs, each alternative answered with eithe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ye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no or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don't kno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s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Chlamydia, Syphilis or Gonorrhoea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i) no Chlamydia, Syphilis or Gonorrho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Reasons for using a condom were assessed by the following question in Finland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If you used a condom in your last intercourse, why did you use it (you can choose several alternatives)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my partner wanted it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for curiosity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because my friends use one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) I heard that condoms protects against STI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) to prevent unwanted pregnancy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) I wanted to protect myself because I did not know my partner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;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) prevent STIs = alternative d but not e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) prevent unwanted pregnancy = alternative e but not d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ii) prevent both STIs and unwanted pregnancy = both alternatives d and e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v) other reasons = a or b, or c, or f but not d or e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n Estonia two questions were used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If you have used a condom currently or during the last 12 months why have you used it (you can choose only one alternative)?"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) I have not had sexual intercourse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) mainly to prevent unwanted pregnancy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) mainly to prevent STI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d) equally for both of the last two reasons,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e) other and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) I have not used a condom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"Did you use a condom during your last sexual intercourse?" </w:t>
      </w:r>
    </w:p>
    <w:p>
      <w:pPr>
        <w:pStyle w:val="Normal"/>
        <w:rPr/>
      </w:pPr>
      <w:r>
        <w:rPr>
          <w:sz w:val="22"/>
          <w:szCs w:val="22"/>
        </w:rPr>
        <w:t xml:space="preserve">a) yes, </w:t>
      </w:r>
    </w:p>
    <w:p>
      <w:pPr>
        <w:pStyle w:val="Normal"/>
        <w:rPr/>
      </w:pPr>
      <w:r>
        <w:rPr>
          <w:sz w:val="22"/>
          <w:szCs w:val="22"/>
        </w:rPr>
        <w:t xml:space="preserve">b) no and </w:t>
      </w:r>
    </w:p>
    <w:p>
      <w:pPr>
        <w:pStyle w:val="Normal"/>
        <w:rPr/>
      </w:pPr>
      <w:r>
        <w:rPr>
          <w:sz w:val="22"/>
          <w:szCs w:val="22"/>
        </w:rPr>
        <w:t xml:space="preserve">c) don't know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Categorized; </w:t>
      </w:r>
    </w:p>
    <w:p>
      <w:pPr>
        <w:pStyle w:val="Normal"/>
        <w:rPr/>
      </w:pPr>
      <w:r>
        <w:rPr>
          <w:sz w:val="22"/>
          <w:szCs w:val="22"/>
        </w:rPr>
        <w:t>i) to prevent STIs = alternative c and a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i) prevent unwanted pregnancy = alternative b and a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ii) both = d and a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iv) other = e and a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character" w:styleId="PageNumber">
    <w:name w:val="Page Number"/>
    <w:basedOn w:val="Kappaleenoletusfontt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1:11:00Z</dcterms:created>
  <dc:creator>Nikula Minna</dc:creator>
  <dc:description/>
  <cp:keywords/>
  <dc:language>en-US</dc:language>
  <cp:lastModifiedBy>Nikula Minna</cp:lastModifiedBy>
  <cp:lastPrinted>2009-05-20T12:00:00Z</cp:lastPrinted>
  <dcterms:modified xsi:type="dcterms:W3CDTF">2009-07-09T11:11:00Z</dcterms:modified>
  <cp:revision>2</cp:revision>
  <dc:subject/>
  <dc:title>ADDITIONAL FILES </dc:title>
</cp:coreProperties>
</file>